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S2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Primers used in this study</w:t>
      </w:r>
      <w:r>
        <w:rPr/>
        <w:t xml:space="preserve"> </w:t>
      </w:r>
    </w:p>
    <w:tbl>
      <w:tblPr>
        <w:tblW w:w="8434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64"/>
        <w:gridCol w:w="3485"/>
        <w:gridCol w:w="3485"/>
      </w:tblGrid>
      <w:tr>
        <w:trPr>
          <w:trHeight w:val="286" w:hRule="atLeast"/>
        </w:trPr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3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rimer sequence(5'-3')</w:t>
            </w:r>
          </w:p>
        </w:tc>
        <w:tc>
          <w:tcPr>
            <w:tcW w:w="3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pplication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raS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UF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GGGACAAGTTTGTACAAAAAAGCAGGCT</w:t>
            </w:r>
            <w:r>
              <w:rPr>
                <w:rFonts w:cs="Times New Roman" w:ascii="Times New Roman" w:hAnsi="Times New Roman"/>
                <w:b/>
                <w:szCs w:val="21"/>
                <w:lang w:val="fr-FR"/>
              </w:rPr>
              <w:t>GCACCCGCTGAAACATCTAC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raS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deletion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raS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UR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atgaaccactacaatagaac</w:t>
            </w:r>
            <w:r>
              <w:rPr>
                <w:rFonts w:cs="Times New Roman" w:ascii="Times New Roman" w:hAnsi="Times New Roman"/>
                <w:b/>
                <w:szCs w:val="21"/>
                <w:lang w:val="fr-FR"/>
              </w:rPr>
              <w:t>AGAACACAAGCTGTCATCTATGC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raS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deletion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raS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DF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atagatgacagcttgtgttct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TTCTATTGTAGTGGTTCATCG</w:t>
            </w:r>
            <w:r>
              <w:rPr>
                <w:rFonts w:cs="Times New Roman" w:ascii="Times New Roman" w:hAnsi="Times New Roman"/>
                <w:color w:val="FF0000"/>
                <w:szCs w:val="21"/>
              </w:rPr>
              <w:t xml:space="preserve">   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raS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deletion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raS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DR</w:t>
            </w:r>
          </w:p>
        </w:tc>
        <w:tc>
          <w:tcPr>
            <w:tcW w:w="34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GGGGACCACTTTGTACAAGAAAGCTGGGT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ACATCAACGAAGATACATAGC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raS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 deletion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vraSR-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  <w:lang w:bidi="ar"/>
              </w:rPr>
              <w:t>C-F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Ggaa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GTAAAGTGCAGGTTATATTGCCGGTTAA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plementation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vraSR-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  <w:lang w:bidi="ar"/>
              </w:rPr>
              <w:t>C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 xml:space="preserve">GCGggtaccCTATTGAATTAAATTATGTTGGAATGCATAGATGA 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omplementation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vraR-F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GACTAAACACCAACAAAACAGAG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vraR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AAAGTTACTTACGCCAATCACA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390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16sRNA-F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GTGCTACAATGGACAATACAAA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16sRNA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TCTACGATTACTAGCGATTCCA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Ulk 1-F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CCCTTGATGAGATGTTCCA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Ulk 1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TGTCTGCCTGGTCCGTGA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Atg5-F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AAAAAAGACCACAAGCAGC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Atg5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CCGTCGTGGTCTGATATATT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Becn 1-F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ACCGACTTGTTCCCTATGG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>Becn 1-R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TCAAACTTGTTGTCCCAG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 xml:space="preserve">β-actin-F 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GCCTTCCTTCTTGGGTATGG</w:t>
            </w:r>
          </w:p>
        </w:tc>
        <w:tc>
          <w:tcPr>
            <w:tcW w:w="348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  <w:tr>
        <w:trPr>
          <w:trHeight w:val="286" w:hRule="atLeast"/>
        </w:trPr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lang w:bidi="ar"/>
              </w:rPr>
              <w:t xml:space="preserve">β-actin-R </w:t>
            </w:r>
          </w:p>
        </w:tc>
        <w:tc>
          <w:tcPr>
            <w:tcW w:w="3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TGTCAGCAATGCCTGGGTA</w:t>
            </w:r>
          </w:p>
        </w:tc>
        <w:tc>
          <w:tcPr>
            <w:tcW w:w="3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qRT-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8T11:09:00Z</dcterms:created>
  <dc:creator>hp</dc:creator>
  <dc:description/>
  <cp:keywords/>
  <dc:language>en-US</dc:language>
  <cp:lastModifiedBy>administrator</cp:lastModifiedBy>
  <dcterms:modified xsi:type="dcterms:W3CDTF">2019-02-03T12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